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250" w:type="dxa"/>
        <w:tblInd w:w="-995" w:type="dxa"/>
        <w:tblLook w:val="04A0" w:firstRow="1" w:lastRow="0" w:firstColumn="1" w:lastColumn="0" w:noHBand="0" w:noVBand="1"/>
      </w:tblPr>
      <w:tblGrid>
        <w:gridCol w:w="4770"/>
        <w:gridCol w:w="2160"/>
        <w:gridCol w:w="2160"/>
        <w:gridCol w:w="2160"/>
      </w:tblGrid>
      <w:tr w:rsidR="001372E7" w:rsidRPr="00D63EAD" w14:paraId="54590A4E" w14:textId="77777777" w:rsidTr="002060C5">
        <w:tc>
          <w:tcPr>
            <w:tcW w:w="11250" w:type="dxa"/>
            <w:gridSpan w:val="4"/>
            <w:tcBorders>
              <w:bottom w:val="single" w:sz="4" w:space="0" w:color="auto"/>
            </w:tcBorders>
          </w:tcPr>
          <w:p w14:paraId="04308488" w14:textId="77777777" w:rsidR="001372E7" w:rsidRPr="00D63EAD" w:rsidRDefault="001372E7" w:rsidP="002060C5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bookmarkStart w:id="0" w:name="_GoBack"/>
            <w:bookmarkEnd w:id="0"/>
            <w:r w:rsidRPr="00D63EAD">
              <w:rPr>
                <w:rFonts w:ascii="Arial" w:hAnsi="Arial" w:cs="Arial"/>
                <w:sz w:val="20"/>
                <w:szCs w:val="20"/>
              </w:rPr>
              <w:t>Supplement</w:t>
            </w:r>
            <w:r>
              <w:rPr>
                <w:rFonts w:ascii="Arial" w:hAnsi="Arial" w:cs="Arial"/>
                <w:sz w:val="20"/>
                <w:szCs w:val="20"/>
              </w:rPr>
              <w:t>al Table 1</w:t>
            </w:r>
            <w:r w:rsidRPr="00D63EAD">
              <w:rPr>
                <w:rFonts w:ascii="Arial" w:hAnsi="Arial" w:cs="Arial"/>
                <w:sz w:val="20"/>
                <w:szCs w:val="20"/>
              </w:rPr>
              <w:t>.  TTG IgA and biopsy results in cases</w:t>
            </w:r>
          </w:p>
        </w:tc>
      </w:tr>
      <w:tr w:rsidR="001372E7" w:rsidRPr="00D63EAD" w14:paraId="21821D75" w14:textId="77777777" w:rsidTr="002060C5">
        <w:tc>
          <w:tcPr>
            <w:tcW w:w="4770" w:type="dxa"/>
            <w:shd w:val="clear" w:color="auto" w:fill="BFBFBF" w:themeFill="background1" w:themeFillShade="BF"/>
          </w:tcPr>
          <w:p w14:paraId="76ED3550" w14:textId="77777777" w:rsidR="001372E7" w:rsidRPr="00D63EAD" w:rsidRDefault="001372E7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Variable (median (IQR)) or no. (percent)</w:t>
            </w:r>
          </w:p>
        </w:tc>
        <w:tc>
          <w:tcPr>
            <w:tcW w:w="2160" w:type="dxa"/>
            <w:shd w:val="clear" w:color="auto" w:fill="BFBFBF" w:themeFill="background1" w:themeFillShade="BF"/>
          </w:tcPr>
          <w:p w14:paraId="05233C3F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1-30 days between initial anti-</w:t>
            </w:r>
            <w:proofErr w:type="spellStart"/>
            <w:r w:rsidRPr="00D63EAD">
              <w:rPr>
                <w:rFonts w:ascii="Arial" w:hAnsi="Arial" w:cs="Arial"/>
                <w:sz w:val="20"/>
                <w:szCs w:val="20"/>
              </w:rPr>
              <w:t>tTG</w:t>
            </w:r>
            <w:proofErr w:type="spellEnd"/>
            <w:r w:rsidRPr="00D63EAD">
              <w:rPr>
                <w:rFonts w:ascii="Arial" w:hAnsi="Arial" w:cs="Arial"/>
                <w:sz w:val="20"/>
                <w:szCs w:val="20"/>
              </w:rPr>
              <w:t xml:space="preserve"> IgA and biopsy n=2</w:t>
            </w:r>
            <w:r w:rsidR="008B76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BFBFBF" w:themeFill="background1" w:themeFillShade="BF"/>
          </w:tcPr>
          <w:p w14:paraId="33CAEBDE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31-60 days between initial anti-</w:t>
            </w:r>
            <w:proofErr w:type="spellStart"/>
            <w:r w:rsidRPr="00D63EAD">
              <w:rPr>
                <w:rFonts w:ascii="Arial" w:hAnsi="Arial" w:cs="Arial"/>
                <w:sz w:val="20"/>
                <w:szCs w:val="20"/>
              </w:rPr>
              <w:t>tTG</w:t>
            </w:r>
            <w:proofErr w:type="spellEnd"/>
            <w:r w:rsidRPr="00D63EAD">
              <w:rPr>
                <w:rFonts w:ascii="Arial" w:hAnsi="Arial" w:cs="Arial"/>
                <w:sz w:val="20"/>
                <w:szCs w:val="20"/>
              </w:rPr>
              <w:t xml:space="preserve"> IgA and biopsy n=18</w:t>
            </w:r>
          </w:p>
        </w:tc>
        <w:tc>
          <w:tcPr>
            <w:tcW w:w="2160" w:type="dxa"/>
            <w:shd w:val="clear" w:color="auto" w:fill="BFBFBF" w:themeFill="background1" w:themeFillShade="BF"/>
          </w:tcPr>
          <w:p w14:paraId="0AC77938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D63EAD">
              <w:rPr>
                <w:rFonts w:ascii="Arial" w:hAnsi="Arial" w:cs="Arial"/>
                <w:sz w:val="20"/>
                <w:szCs w:val="20"/>
              </w:rPr>
              <w:t>61 days between initial anti-</w:t>
            </w:r>
            <w:proofErr w:type="spellStart"/>
            <w:r w:rsidRPr="00D63EAD">
              <w:rPr>
                <w:rFonts w:ascii="Arial" w:hAnsi="Arial" w:cs="Arial"/>
                <w:sz w:val="20"/>
                <w:szCs w:val="20"/>
              </w:rPr>
              <w:t>tTG</w:t>
            </w:r>
            <w:proofErr w:type="spellEnd"/>
            <w:r w:rsidRPr="00D63EAD">
              <w:rPr>
                <w:rFonts w:ascii="Arial" w:hAnsi="Arial" w:cs="Arial"/>
                <w:sz w:val="20"/>
                <w:szCs w:val="20"/>
              </w:rPr>
              <w:t xml:space="preserve"> IgA and biopsy n=11</w:t>
            </w:r>
          </w:p>
        </w:tc>
      </w:tr>
      <w:tr w:rsidR="001372E7" w:rsidRPr="00D63EAD" w14:paraId="359BD064" w14:textId="77777777" w:rsidTr="002060C5">
        <w:tc>
          <w:tcPr>
            <w:tcW w:w="4770" w:type="dxa"/>
          </w:tcPr>
          <w:p w14:paraId="17B0C941" w14:textId="77777777" w:rsidR="001372E7" w:rsidRPr="00D63EAD" w:rsidRDefault="001372E7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Days between initial anti-TTG IgA and biopsy</w:t>
            </w:r>
          </w:p>
        </w:tc>
        <w:tc>
          <w:tcPr>
            <w:tcW w:w="2160" w:type="dxa"/>
          </w:tcPr>
          <w:p w14:paraId="74257B7B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17 (12-24)</w:t>
            </w:r>
          </w:p>
        </w:tc>
        <w:tc>
          <w:tcPr>
            <w:tcW w:w="2160" w:type="dxa"/>
          </w:tcPr>
          <w:p w14:paraId="5CFF18B7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41 (37-46)</w:t>
            </w:r>
          </w:p>
        </w:tc>
        <w:tc>
          <w:tcPr>
            <w:tcW w:w="2160" w:type="dxa"/>
          </w:tcPr>
          <w:p w14:paraId="41640836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73 (69-87)</w:t>
            </w:r>
          </w:p>
        </w:tc>
      </w:tr>
      <w:tr w:rsidR="001372E7" w:rsidRPr="00D63EAD" w14:paraId="3C8692A4" w14:textId="77777777" w:rsidTr="002060C5">
        <w:tc>
          <w:tcPr>
            <w:tcW w:w="4770" w:type="dxa"/>
          </w:tcPr>
          <w:p w14:paraId="35965ED3" w14:textId="77777777" w:rsidR="001372E7" w:rsidRPr="00D63EAD" w:rsidRDefault="001372E7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Initial anti-TTG IgA (x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3EAD">
              <w:rPr>
                <w:rFonts w:ascii="Arial" w:hAnsi="Arial" w:cs="Arial"/>
                <w:sz w:val="20"/>
                <w:szCs w:val="20"/>
              </w:rPr>
              <w:t>ULN)</w:t>
            </w:r>
          </w:p>
        </w:tc>
        <w:tc>
          <w:tcPr>
            <w:tcW w:w="2160" w:type="dxa"/>
          </w:tcPr>
          <w:p w14:paraId="64C09DF7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5.1 (3.0-8.0)</w:t>
            </w:r>
          </w:p>
        </w:tc>
        <w:tc>
          <w:tcPr>
            <w:tcW w:w="2160" w:type="dxa"/>
          </w:tcPr>
          <w:p w14:paraId="4C78FA5A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4.5 (3.0-7.6)</w:t>
            </w:r>
          </w:p>
        </w:tc>
        <w:tc>
          <w:tcPr>
            <w:tcW w:w="2160" w:type="dxa"/>
          </w:tcPr>
          <w:p w14:paraId="58291E91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6.67 (2.4-25)</w:t>
            </w:r>
          </w:p>
        </w:tc>
      </w:tr>
      <w:tr w:rsidR="001372E7" w:rsidRPr="00D63EAD" w14:paraId="76FEE3FF" w14:textId="77777777" w:rsidTr="002060C5">
        <w:tc>
          <w:tcPr>
            <w:tcW w:w="4770" w:type="dxa"/>
          </w:tcPr>
          <w:p w14:paraId="11B481FC" w14:textId="77777777" w:rsidR="001372E7" w:rsidRPr="00D63EAD" w:rsidRDefault="001372E7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Marsh scores</w:t>
            </w:r>
          </w:p>
          <w:p w14:paraId="54EB634F" w14:textId="77777777" w:rsidR="001372E7" w:rsidRPr="00D63EAD" w:rsidRDefault="001372E7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 xml:space="preserve">  0/1</w:t>
            </w:r>
          </w:p>
          <w:p w14:paraId="654DA178" w14:textId="77777777" w:rsidR="001372E7" w:rsidRPr="00D63EAD" w:rsidRDefault="001372E7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  <w:p w14:paraId="6E385547" w14:textId="77777777" w:rsidR="001372E7" w:rsidRPr="00D63EAD" w:rsidRDefault="001372E7" w:rsidP="002060C5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2160" w:type="dxa"/>
          </w:tcPr>
          <w:p w14:paraId="022C7916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2DF0DE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4 (19)</w:t>
            </w:r>
          </w:p>
          <w:p w14:paraId="207E777A" w14:textId="77777777" w:rsidR="001372E7" w:rsidRPr="00D63EAD" w:rsidRDefault="008B7679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372E7" w:rsidRPr="00D63EA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372E7" w:rsidRPr="00D63E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EBA536C" w14:textId="77777777" w:rsidR="001372E7" w:rsidRPr="00D63EAD" w:rsidRDefault="008B7679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1372E7" w:rsidRPr="00D63EA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="001372E7" w:rsidRPr="00D63E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D1F1061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C43147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6 (33)</w:t>
            </w:r>
          </w:p>
          <w:p w14:paraId="60A35B0A" w14:textId="77777777" w:rsidR="001372E7" w:rsidRPr="00D63EAD" w:rsidRDefault="0096628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372E7" w:rsidRPr="00D63EA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372E7" w:rsidRPr="00D63E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E87E59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1</w:t>
            </w:r>
            <w:r w:rsidR="00966284">
              <w:rPr>
                <w:rFonts w:ascii="Arial" w:hAnsi="Arial" w:cs="Arial"/>
                <w:sz w:val="20"/>
                <w:szCs w:val="20"/>
              </w:rPr>
              <w:t>2</w:t>
            </w:r>
            <w:r w:rsidRPr="00D63EAD"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E63DF8">
              <w:rPr>
                <w:rFonts w:ascii="Arial" w:hAnsi="Arial" w:cs="Arial"/>
                <w:sz w:val="20"/>
                <w:szCs w:val="20"/>
              </w:rPr>
              <w:t>7</w:t>
            </w:r>
            <w:r w:rsidRPr="00D63E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734415DD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07B11B" w14:textId="77777777" w:rsidR="001372E7" w:rsidRPr="00D63EAD" w:rsidRDefault="00E63DF8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1372E7" w:rsidRPr="00D63EA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1372E7" w:rsidRPr="00D63E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2208FD" w14:textId="77777777" w:rsidR="001372E7" w:rsidRPr="00D63EAD" w:rsidRDefault="001372E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EA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4BFA3E1" w14:textId="77777777" w:rsidR="001372E7" w:rsidRPr="00D63EAD" w:rsidRDefault="00E63DF8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1372E7" w:rsidRPr="00D63EA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1372E7" w:rsidRPr="00D63E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2B7DB82E" w14:textId="77777777" w:rsidR="00A124B2" w:rsidRDefault="00A124B2"/>
    <w:sectPr w:rsidR="00A124B2" w:rsidSect="004D2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E7"/>
    <w:rsid w:val="00025511"/>
    <w:rsid w:val="000618C7"/>
    <w:rsid w:val="00061B77"/>
    <w:rsid w:val="000A2122"/>
    <w:rsid w:val="000B2429"/>
    <w:rsid w:val="000D260B"/>
    <w:rsid w:val="00111324"/>
    <w:rsid w:val="00116EBD"/>
    <w:rsid w:val="001372E7"/>
    <w:rsid w:val="00193FDC"/>
    <w:rsid w:val="002369C8"/>
    <w:rsid w:val="002B28F9"/>
    <w:rsid w:val="00320844"/>
    <w:rsid w:val="00367E58"/>
    <w:rsid w:val="003A602C"/>
    <w:rsid w:val="004D222A"/>
    <w:rsid w:val="00604B12"/>
    <w:rsid w:val="00634E40"/>
    <w:rsid w:val="00673959"/>
    <w:rsid w:val="006D4674"/>
    <w:rsid w:val="0073360E"/>
    <w:rsid w:val="007675E9"/>
    <w:rsid w:val="007B433B"/>
    <w:rsid w:val="007D470A"/>
    <w:rsid w:val="008308D5"/>
    <w:rsid w:val="008B7679"/>
    <w:rsid w:val="008C231B"/>
    <w:rsid w:val="009128B1"/>
    <w:rsid w:val="00913F4D"/>
    <w:rsid w:val="00916870"/>
    <w:rsid w:val="00950AE5"/>
    <w:rsid w:val="00966284"/>
    <w:rsid w:val="00984756"/>
    <w:rsid w:val="009B7C78"/>
    <w:rsid w:val="009D6EA8"/>
    <w:rsid w:val="00A124B2"/>
    <w:rsid w:val="00AF621B"/>
    <w:rsid w:val="00B06614"/>
    <w:rsid w:val="00B51E7B"/>
    <w:rsid w:val="00BA09CD"/>
    <w:rsid w:val="00BD1999"/>
    <w:rsid w:val="00CD7C2F"/>
    <w:rsid w:val="00D32489"/>
    <w:rsid w:val="00D66CAF"/>
    <w:rsid w:val="00D73023"/>
    <w:rsid w:val="00DD416A"/>
    <w:rsid w:val="00DD4FB5"/>
    <w:rsid w:val="00DF1B3D"/>
    <w:rsid w:val="00E63DF8"/>
    <w:rsid w:val="00E7264D"/>
    <w:rsid w:val="00EB17AE"/>
    <w:rsid w:val="00EC2353"/>
    <w:rsid w:val="00F30900"/>
    <w:rsid w:val="00F64BD2"/>
    <w:rsid w:val="00FD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ABA78"/>
  <w14:defaultImageDpi w14:val="32767"/>
  <w15:chartTrackingRefBased/>
  <w15:docId w15:val="{1E01E0D1-151A-5A4D-A233-88951493A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72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8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8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z, Lori</dc:creator>
  <cp:keywords/>
  <dc:description/>
  <cp:lastModifiedBy>Holtz, Lori</cp:lastModifiedBy>
  <cp:revision>3</cp:revision>
  <dcterms:created xsi:type="dcterms:W3CDTF">2021-06-04T21:16:00Z</dcterms:created>
  <dcterms:modified xsi:type="dcterms:W3CDTF">2021-06-04T21:16:00Z</dcterms:modified>
</cp:coreProperties>
</file>